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D0A0C" w14:textId="77777777" w:rsidR="00B21429" w:rsidRPr="00437F18" w:rsidRDefault="00B21429" w:rsidP="00B21429">
      <w:pPr>
        <w:rPr>
          <w:rFonts w:asciiTheme="minorHAnsi" w:hAnsiTheme="minorHAnsi"/>
          <w:b/>
          <w:bCs/>
          <w:color w:val="000000" w:themeColor="text1"/>
          <w:sz w:val="36"/>
          <w:szCs w:val="36"/>
        </w:rPr>
      </w:pPr>
      <w:r w:rsidRPr="00437F18">
        <w:rPr>
          <w:rFonts w:asciiTheme="minorHAnsi" w:hAnsiTheme="minorHAnsi"/>
          <w:b/>
          <w:bCs/>
          <w:color w:val="000000" w:themeColor="text1"/>
        </w:rPr>
        <w:t>3. Planned clinical trials of antiretroviral drugs</w:t>
      </w:r>
    </w:p>
    <w:p w14:paraId="4BD73F2B" w14:textId="77777777" w:rsidR="00B21429" w:rsidRPr="00437F18" w:rsidRDefault="00B21429" w:rsidP="00B21429">
      <w:pPr>
        <w:rPr>
          <w:rFonts w:asciiTheme="minorHAnsi" w:hAnsiTheme="minorHAnsi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13825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51"/>
        <w:gridCol w:w="1985"/>
        <w:gridCol w:w="2768"/>
        <w:gridCol w:w="1189"/>
        <w:gridCol w:w="1419"/>
        <w:gridCol w:w="1046"/>
        <w:gridCol w:w="1164"/>
        <w:gridCol w:w="3403"/>
      </w:tblGrid>
      <w:tr w:rsidR="00437F18" w:rsidRPr="00437F18" w14:paraId="79E2E052" w14:textId="77777777" w:rsidTr="00437F18">
        <w:tc>
          <w:tcPr>
            <w:tcW w:w="851" w:type="dxa"/>
          </w:tcPr>
          <w:p w14:paraId="37281CC7" w14:textId="11DCF3FC" w:rsidR="00437F18" w:rsidRPr="00437F18" w:rsidRDefault="00437F18" w:rsidP="00437F1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B9F3DD3" w14:textId="5B7F212A" w:rsidR="00437F18" w:rsidRPr="00437F18" w:rsidRDefault="00437F18" w:rsidP="00437F1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Clinical Trials Identifier</w:t>
            </w:r>
          </w:p>
        </w:tc>
        <w:tc>
          <w:tcPr>
            <w:tcW w:w="2768" w:type="dxa"/>
          </w:tcPr>
          <w:p w14:paraId="47137C07" w14:textId="77777777" w:rsidR="00437F18" w:rsidRPr="00437F18" w:rsidRDefault="00437F18" w:rsidP="00437F1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Title</w:t>
            </w:r>
          </w:p>
        </w:tc>
        <w:tc>
          <w:tcPr>
            <w:tcW w:w="1189" w:type="dxa"/>
          </w:tcPr>
          <w:p w14:paraId="5189F11C" w14:textId="77777777" w:rsidR="00437F18" w:rsidRPr="00437F18" w:rsidRDefault="00437F18" w:rsidP="00437F1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Participants</w:t>
            </w:r>
          </w:p>
        </w:tc>
        <w:tc>
          <w:tcPr>
            <w:tcW w:w="1419" w:type="dxa"/>
          </w:tcPr>
          <w:p w14:paraId="33F38D79" w14:textId="77777777" w:rsidR="00437F18" w:rsidRPr="00437F18" w:rsidRDefault="00437F18" w:rsidP="00437F1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ponsor</w:t>
            </w:r>
          </w:p>
        </w:tc>
        <w:tc>
          <w:tcPr>
            <w:tcW w:w="1046" w:type="dxa"/>
          </w:tcPr>
          <w:p w14:paraId="21872DAE" w14:textId="77777777" w:rsidR="00437F18" w:rsidRPr="00437F18" w:rsidRDefault="00437F18" w:rsidP="00437F1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Status</w:t>
            </w:r>
          </w:p>
        </w:tc>
        <w:tc>
          <w:tcPr>
            <w:tcW w:w="1164" w:type="dxa"/>
          </w:tcPr>
          <w:p w14:paraId="59F03411" w14:textId="77777777" w:rsidR="00437F18" w:rsidRPr="00437F18" w:rsidRDefault="00437F18" w:rsidP="00437F1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  <w:t>Estimated completion</w:t>
            </w:r>
          </w:p>
        </w:tc>
        <w:tc>
          <w:tcPr>
            <w:tcW w:w="3403" w:type="dxa"/>
          </w:tcPr>
          <w:p w14:paraId="6F0A516E" w14:textId="77777777" w:rsidR="00437F18" w:rsidRPr="00437F18" w:rsidRDefault="00437F18" w:rsidP="00437F1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Intervention</w:t>
            </w:r>
          </w:p>
        </w:tc>
      </w:tr>
      <w:tr w:rsidR="00437F18" w:rsidRPr="00437F18" w14:paraId="2AE34E4C" w14:textId="77777777" w:rsidTr="00437F18">
        <w:tc>
          <w:tcPr>
            <w:tcW w:w="851" w:type="dxa"/>
          </w:tcPr>
          <w:p w14:paraId="1DA36945" w14:textId="4420129C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985" w:type="dxa"/>
          </w:tcPr>
          <w:p w14:paraId="0FC49145" w14:textId="18E4D3F0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4295551</w:t>
            </w:r>
          </w:p>
          <w:p w14:paraId="0305B1B4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68" w:type="dxa"/>
          </w:tcPr>
          <w:p w14:paraId="0C7EEB42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ulticente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clinical study on the efficacy and Safety of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iyanping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injection in the treatment of new Coronavirus infection pneumonia (general and severe)</w:t>
            </w:r>
          </w:p>
        </w:tc>
        <w:tc>
          <w:tcPr>
            <w:tcW w:w="1189" w:type="dxa"/>
          </w:tcPr>
          <w:p w14:paraId="7C14048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1419" w:type="dxa"/>
          </w:tcPr>
          <w:p w14:paraId="26FF107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Jiangxi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Qingfeng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harmaceutical Co. Ltd</w:t>
            </w:r>
          </w:p>
        </w:tc>
        <w:tc>
          <w:tcPr>
            <w:tcW w:w="1046" w:type="dxa"/>
          </w:tcPr>
          <w:p w14:paraId="222891C2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t yet recruiting</w:t>
            </w:r>
          </w:p>
        </w:tc>
        <w:tc>
          <w:tcPr>
            <w:tcW w:w="1164" w:type="dxa"/>
          </w:tcPr>
          <w:p w14:paraId="096C8D1B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07/2020</w:t>
            </w:r>
          </w:p>
        </w:tc>
        <w:tc>
          <w:tcPr>
            <w:tcW w:w="3403" w:type="dxa"/>
          </w:tcPr>
          <w:p w14:paraId="246DFF2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Lopinavir/ritonavir tablets combined with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Xiyanping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injection vs Lopinavir/ritonavir treatment</w:t>
            </w:r>
          </w:p>
        </w:tc>
      </w:tr>
      <w:tr w:rsidR="00437F18" w:rsidRPr="00437F18" w14:paraId="2417B132" w14:textId="77777777" w:rsidTr="00437F18">
        <w:tc>
          <w:tcPr>
            <w:tcW w:w="851" w:type="dxa"/>
          </w:tcPr>
          <w:p w14:paraId="1ED478E9" w14:textId="1D76D11A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1985" w:type="dxa"/>
          </w:tcPr>
          <w:p w14:paraId="6D3F7121" w14:textId="210A2FB2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4291729</w:t>
            </w:r>
          </w:p>
        </w:tc>
        <w:tc>
          <w:tcPr>
            <w:tcW w:w="2768" w:type="dxa"/>
          </w:tcPr>
          <w:p w14:paraId="35E3EFA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Evaluation of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novo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noprevir</w:t>
            </w:r>
            <w:proofErr w:type="spellEnd"/>
            <w:r w:rsidRPr="00437F18">
              <w:rPr>
                <w:rFonts w:asciiTheme="minorHAnsi" w:hAnsiTheme="minorHAnsi" w:cstheme="minorHAnsi" w:hint="eastAsia"/>
                <w:color w:val="000000" w:themeColor="text1"/>
                <w:sz w:val="18"/>
                <w:szCs w:val="18"/>
              </w:rPr>
              <w:t>)</w:t>
            </w: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combined with Ritonavir in the treatment of novel coronavirus Infection (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n randomized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046EC73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50 </w:t>
            </w:r>
          </w:p>
        </w:tc>
        <w:tc>
          <w:tcPr>
            <w:tcW w:w="1419" w:type="dxa"/>
          </w:tcPr>
          <w:p w14:paraId="28DE77FB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cletis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harmaceuticals Co., Ltd., The Ninth Hospital of Nanchang</w:t>
            </w:r>
          </w:p>
        </w:tc>
        <w:tc>
          <w:tcPr>
            <w:tcW w:w="1046" w:type="dxa"/>
          </w:tcPr>
          <w:p w14:paraId="79ADA595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1164" w:type="dxa"/>
          </w:tcPr>
          <w:p w14:paraId="15B63753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/03/2020</w:t>
            </w:r>
          </w:p>
        </w:tc>
        <w:tc>
          <w:tcPr>
            <w:tcW w:w="3403" w:type="dxa"/>
          </w:tcPr>
          <w:p w14:paraId="0A7517BD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Drug: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Ganovo+ritonavi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+/-Interferon atomization</w:t>
            </w:r>
          </w:p>
          <w:p w14:paraId="491C640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Drug: Long acting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interferonDrug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: Recombinant cytokine gene-derived protein</w:t>
            </w:r>
          </w:p>
          <w:p w14:paraId="6137685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Drug: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Lopinavir+ritonavir</w:t>
            </w:r>
            <w:proofErr w:type="spellEnd"/>
          </w:p>
          <w:p w14:paraId="25AACA1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Drug: Chinese medicines +interferon atomization</w:t>
            </w:r>
          </w:p>
        </w:tc>
      </w:tr>
      <w:tr w:rsidR="00437F18" w:rsidRPr="00437F18" w14:paraId="3C41D6CB" w14:textId="77777777" w:rsidTr="00437F18">
        <w:tc>
          <w:tcPr>
            <w:tcW w:w="851" w:type="dxa"/>
          </w:tcPr>
          <w:p w14:paraId="2AAE61B9" w14:textId="72409188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1985" w:type="dxa"/>
          </w:tcPr>
          <w:p w14:paraId="3BF580AA" w14:textId="582F53CA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4286503</w:t>
            </w:r>
          </w:p>
        </w:tc>
        <w:tc>
          <w:tcPr>
            <w:tcW w:w="2768" w:type="dxa"/>
          </w:tcPr>
          <w:p w14:paraId="5455C7C2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The Clinical study of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arrimycin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on treatment patients with COVID-19</w:t>
            </w:r>
          </w:p>
        </w:tc>
        <w:tc>
          <w:tcPr>
            <w:tcW w:w="1189" w:type="dxa"/>
          </w:tcPr>
          <w:p w14:paraId="79DD3AA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20</w:t>
            </w:r>
          </w:p>
        </w:tc>
        <w:tc>
          <w:tcPr>
            <w:tcW w:w="1419" w:type="dxa"/>
          </w:tcPr>
          <w:p w14:paraId="37214A4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Beijing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ouAn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Hospital</w:t>
            </w:r>
          </w:p>
        </w:tc>
        <w:tc>
          <w:tcPr>
            <w:tcW w:w="1046" w:type="dxa"/>
          </w:tcPr>
          <w:p w14:paraId="132B65A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t yet recruiting</w:t>
            </w:r>
          </w:p>
        </w:tc>
        <w:tc>
          <w:tcPr>
            <w:tcW w:w="1164" w:type="dxa"/>
          </w:tcPr>
          <w:p w14:paraId="02E6912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8/02/2021</w:t>
            </w:r>
          </w:p>
        </w:tc>
        <w:tc>
          <w:tcPr>
            <w:tcW w:w="3403" w:type="dxa"/>
          </w:tcPr>
          <w:p w14:paraId="625C5452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Drug: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Carrimycin</w:t>
            </w:r>
            <w:proofErr w:type="spellEnd"/>
          </w:p>
          <w:p w14:paraId="0B1BB9F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Drug: lopinavir/ritonavir tablets or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Arbidol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or chloroquine phosphate</w:t>
            </w:r>
          </w:p>
          <w:p w14:paraId="41BAF47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Drug: basic treatment</w:t>
            </w:r>
          </w:p>
        </w:tc>
      </w:tr>
      <w:tr w:rsidR="00437F18" w:rsidRPr="00437F18" w14:paraId="09B68CD6" w14:textId="77777777" w:rsidTr="00437F18">
        <w:tc>
          <w:tcPr>
            <w:tcW w:w="851" w:type="dxa"/>
          </w:tcPr>
          <w:p w14:paraId="1AFA9281" w14:textId="321C0C5D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1985" w:type="dxa"/>
          </w:tcPr>
          <w:p w14:paraId="44DA07DB" w14:textId="7EE7BAEA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4276688</w:t>
            </w:r>
          </w:p>
          <w:p w14:paraId="7B6C3BC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68" w:type="dxa"/>
          </w:tcPr>
          <w:p w14:paraId="023EAF6B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Lopinavir/ ritonavir, ribavirin and IFN-beta combination for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CoV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Treatment</w:t>
            </w:r>
          </w:p>
        </w:tc>
        <w:tc>
          <w:tcPr>
            <w:tcW w:w="1189" w:type="dxa"/>
          </w:tcPr>
          <w:p w14:paraId="39DC593D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419" w:type="dxa"/>
          </w:tcPr>
          <w:p w14:paraId="555849E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University of Hong Kong</w:t>
            </w:r>
          </w:p>
        </w:tc>
        <w:tc>
          <w:tcPr>
            <w:tcW w:w="1046" w:type="dxa"/>
          </w:tcPr>
          <w:p w14:paraId="37193F53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1164" w:type="dxa"/>
          </w:tcPr>
          <w:p w14:paraId="5E9F236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/01/2022</w:t>
            </w:r>
          </w:p>
        </w:tc>
        <w:tc>
          <w:tcPr>
            <w:tcW w:w="3403" w:type="dxa"/>
          </w:tcPr>
          <w:p w14:paraId="1A1DEE80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Drug: Lopinavir/ritonavir</w:t>
            </w:r>
          </w:p>
          <w:p w14:paraId="0953744D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Drug: Ribavirin</w:t>
            </w:r>
          </w:p>
          <w:p w14:paraId="61A1729B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Drug: Interferon Beta-1B</w:t>
            </w:r>
          </w:p>
        </w:tc>
      </w:tr>
      <w:tr w:rsidR="00437F18" w:rsidRPr="00437F18" w14:paraId="40296A8F" w14:textId="77777777" w:rsidTr="00437F18">
        <w:tc>
          <w:tcPr>
            <w:tcW w:w="851" w:type="dxa"/>
          </w:tcPr>
          <w:p w14:paraId="531152A7" w14:textId="79130C4C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5</w:t>
            </w:r>
          </w:p>
        </w:tc>
        <w:tc>
          <w:tcPr>
            <w:tcW w:w="1985" w:type="dxa"/>
          </w:tcPr>
          <w:p w14:paraId="3B45B021" w14:textId="19D31D22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4275388</w:t>
            </w:r>
          </w:p>
        </w:tc>
        <w:tc>
          <w:tcPr>
            <w:tcW w:w="2768" w:type="dxa"/>
          </w:tcPr>
          <w:p w14:paraId="7B82B94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Xiyanping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Injection for the treatment of New Coronavirus infected pneumonia</w:t>
            </w:r>
          </w:p>
        </w:tc>
        <w:tc>
          <w:tcPr>
            <w:tcW w:w="1189" w:type="dxa"/>
          </w:tcPr>
          <w:p w14:paraId="610ACA15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348 </w:t>
            </w:r>
          </w:p>
        </w:tc>
        <w:tc>
          <w:tcPr>
            <w:tcW w:w="1419" w:type="dxa"/>
          </w:tcPr>
          <w:p w14:paraId="75F77A0B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Jiangxi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Qingfeng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harmaceutical Co. Ltd.</w:t>
            </w:r>
          </w:p>
        </w:tc>
        <w:tc>
          <w:tcPr>
            <w:tcW w:w="1046" w:type="dxa"/>
          </w:tcPr>
          <w:p w14:paraId="3211DFD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t yet recruiting</w:t>
            </w:r>
          </w:p>
        </w:tc>
        <w:tc>
          <w:tcPr>
            <w:tcW w:w="1164" w:type="dxa"/>
          </w:tcPr>
          <w:p w14:paraId="72C5586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05/2020</w:t>
            </w:r>
          </w:p>
        </w:tc>
        <w:tc>
          <w:tcPr>
            <w:tcW w:w="3403" w:type="dxa"/>
          </w:tcPr>
          <w:p w14:paraId="17DC6532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Drug: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Xiyanping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injection</w:t>
            </w:r>
          </w:p>
          <w:p w14:paraId="7D22EEA0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Drug: Lopinavir / ritonavir, alpha-interferon nebulization</w:t>
            </w:r>
          </w:p>
        </w:tc>
      </w:tr>
      <w:tr w:rsidR="00437F18" w:rsidRPr="00437F18" w14:paraId="3A4384BE" w14:textId="77777777" w:rsidTr="00437F18">
        <w:tc>
          <w:tcPr>
            <w:tcW w:w="851" w:type="dxa"/>
          </w:tcPr>
          <w:p w14:paraId="4A42AC7F" w14:textId="6ACBA882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6</w:t>
            </w:r>
          </w:p>
        </w:tc>
        <w:tc>
          <w:tcPr>
            <w:tcW w:w="1985" w:type="dxa"/>
          </w:tcPr>
          <w:p w14:paraId="0FE9C24C" w14:textId="5A9CBE70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4261270</w:t>
            </w:r>
          </w:p>
        </w:tc>
        <w:tc>
          <w:tcPr>
            <w:tcW w:w="2768" w:type="dxa"/>
          </w:tcPr>
          <w:p w14:paraId="15CFA8FD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 randomized, open, controlled clinical study to evaluate the efficacy of ASC09F and ritonavir for 2019-nCoV Pneumonia</w:t>
            </w:r>
          </w:p>
        </w:tc>
        <w:tc>
          <w:tcPr>
            <w:tcW w:w="1189" w:type="dxa"/>
          </w:tcPr>
          <w:p w14:paraId="5A92C16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9" w:type="dxa"/>
          </w:tcPr>
          <w:p w14:paraId="4B12A845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ngji Hospital</w:t>
            </w:r>
          </w:p>
        </w:tc>
        <w:tc>
          <w:tcPr>
            <w:tcW w:w="1046" w:type="dxa"/>
          </w:tcPr>
          <w:p w14:paraId="25CE31B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t yet recruiting</w:t>
            </w:r>
          </w:p>
        </w:tc>
        <w:tc>
          <w:tcPr>
            <w:tcW w:w="1164" w:type="dxa"/>
          </w:tcPr>
          <w:p w14:paraId="7255FA5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/07/2020</w:t>
            </w:r>
          </w:p>
        </w:tc>
        <w:tc>
          <w:tcPr>
            <w:tcW w:w="3403" w:type="dxa"/>
          </w:tcPr>
          <w:p w14:paraId="6772CD8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Drug: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Ritonavir+Oseltamivir</w:t>
            </w:r>
            <w:proofErr w:type="spellEnd"/>
          </w:p>
        </w:tc>
      </w:tr>
      <w:tr w:rsidR="00437F18" w:rsidRPr="00437F18" w14:paraId="441F1CA4" w14:textId="77777777" w:rsidTr="00437F18">
        <w:tc>
          <w:tcPr>
            <w:tcW w:w="851" w:type="dxa"/>
          </w:tcPr>
          <w:p w14:paraId="0EE37614" w14:textId="220C6875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7</w:t>
            </w:r>
          </w:p>
        </w:tc>
        <w:tc>
          <w:tcPr>
            <w:tcW w:w="1985" w:type="dxa"/>
          </w:tcPr>
          <w:p w14:paraId="4B48388D" w14:textId="7AE06DDB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4252885</w:t>
            </w:r>
          </w:p>
          <w:p w14:paraId="2CAE56A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768" w:type="dxa"/>
          </w:tcPr>
          <w:p w14:paraId="373F584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 randomized, open-label, controlled study of the efficacy of lopinavir plus ritonavir and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rbidol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for treating patients with novel coronavirus infection</w:t>
            </w:r>
          </w:p>
        </w:tc>
        <w:tc>
          <w:tcPr>
            <w:tcW w:w="1189" w:type="dxa"/>
          </w:tcPr>
          <w:p w14:paraId="142A6F3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25 </w:t>
            </w:r>
          </w:p>
        </w:tc>
        <w:tc>
          <w:tcPr>
            <w:tcW w:w="1419" w:type="dxa"/>
          </w:tcPr>
          <w:p w14:paraId="3AF864A5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uangzhou 8th People's Hospital</w:t>
            </w:r>
          </w:p>
        </w:tc>
        <w:tc>
          <w:tcPr>
            <w:tcW w:w="1046" w:type="dxa"/>
          </w:tcPr>
          <w:p w14:paraId="6639F07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1164" w:type="dxa"/>
          </w:tcPr>
          <w:p w14:paraId="57CB2653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/07/2020</w:t>
            </w:r>
          </w:p>
          <w:p w14:paraId="278A2C3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3403" w:type="dxa"/>
          </w:tcPr>
          <w:p w14:paraId="7ACF5A0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50 cases: ordinary treatment plus of lopinavir (200mg) and ritonavir (50mg) </w:t>
            </w:r>
          </w:p>
          <w:p w14:paraId="7FBD97C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50 cases: ordinary treatment plus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arbidol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 (100mg) (oral,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tid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 xml:space="preserve">, 200mg each time, taking for 7-14 days). </w:t>
            </w:r>
          </w:p>
          <w:p w14:paraId="2774BA63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25 cases: given ordinary treatment.</w:t>
            </w:r>
          </w:p>
        </w:tc>
      </w:tr>
      <w:tr w:rsidR="00437F18" w:rsidRPr="00437F18" w14:paraId="24CF0C35" w14:textId="77777777" w:rsidTr="00437F18">
        <w:tc>
          <w:tcPr>
            <w:tcW w:w="851" w:type="dxa"/>
          </w:tcPr>
          <w:p w14:paraId="6E408C35" w14:textId="51101344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8</w:t>
            </w:r>
          </w:p>
        </w:tc>
        <w:tc>
          <w:tcPr>
            <w:tcW w:w="1985" w:type="dxa"/>
          </w:tcPr>
          <w:p w14:paraId="789A8DA6" w14:textId="47359922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0578825</w:t>
            </w:r>
          </w:p>
          <w:p w14:paraId="5C3923D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768" w:type="dxa"/>
          </w:tcPr>
          <w:p w14:paraId="17211021" w14:textId="77777777" w:rsidR="00437F18" w:rsidRPr="00437F18" w:rsidRDefault="00437F18" w:rsidP="00437F18">
            <w:pPr>
              <w:pStyle w:val="Heading1"/>
              <w:pBdr>
                <w:bottom w:val="single" w:sz="6" w:space="9" w:color="DADADA"/>
              </w:pBdr>
              <w:shd w:val="clear" w:color="auto" w:fill="FFFFFF"/>
              <w:spacing w:after="120" w:afterAutospacing="0"/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t xml:space="preserve">A multi-centre, double-blinded, randomized, placebo-controlled trial on the efficacy and safety of </w:t>
            </w:r>
            <w:r w:rsidRPr="00437F18">
              <w:rPr>
                <w:rFonts w:asciiTheme="minorHAnsi" w:hAnsiTheme="minorHAnsi" w:cstheme="minorHAnsi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lopinavir/ritonavir plus ribavirin in the treatment of severe acute respiratory syndrome</w:t>
            </w:r>
          </w:p>
        </w:tc>
        <w:tc>
          <w:tcPr>
            <w:tcW w:w="1189" w:type="dxa"/>
          </w:tcPr>
          <w:p w14:paraId="6A7482B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 xml:space="preserve">340 </w:t>
            </w:r>
          </w:p>
        </w:tc>
        <w:tc>
          <w:tcPr>
            <w:tcW w:w="1419" w:type="dxa"/>
          </w:tcPr>
          <w:p w14:paraId="12C7F104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Hospital Authority, Hong Kong</w:t>
            </w:r>
          </w:p>
        </w:tc>
        <w:tc>
          <w:tcPr>
            <w:tcW w:w="1046" w:type="dxa"/>
          </w:tcPr>
          <w:p w14:paraId="1B75D8F5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Status unknown</w:t>
            </w:r>
          </w:p>
        </w:tc>
        <w:tc>
          <w:tcPr>
            <w:tcW w:w="1164" w:type="dxa"/>
          </w:tcPr>
          <w:p w14:paraId="1310F2D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ast updated in 2013</w:t>
            </w:r>
          </w:p>
        </w:tc>
        <w:tc>
          <w:tcPr>
            <w:tcW w:w="3403" w:type="dxa"/>
          </w:tcPr>
          <w:p w14:paraId="0C3FFE2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fr-CH"/>
              </w:rPr>
              <w:t>Lopinavi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fr-CH"/>
              </w:rPr>
              <w:t>/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fr-CH"/>
              </w:rPr>
              <w:t>ritonavi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fr-CH"/>
              </w:rPr>
              <w:t xml:space="preserve"> plus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  <w:lang w:val="fr-CH"/>
              </w:rPr>
              <w:t>ribavirin</w:t>
            </w:r>
            <w:proofErr w:type="spellEnd"/>
          </w:p>
          <w:p w14:paraId="0E065A9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 xml:space="preserve">In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>adults</w:t>
            </w:r>
            <w:proofErr w:type="spellEnd"/>
          </w:p>
        </w:tc>
      </w:tr>
      <w:tr w:rsidR="00437F18" w:rsidRPr="00437F18" w14:paraId="3F466E7B" w14:textId="77777777" w:rsidTr="00437F18">
        <w:tc>
          <w:tcPr>
            <w:tcW w:w="851" w:type="dxa"/>
          </w:tcPr>
          <w:p w14:paraId="394A9619" w14:textId="70BFEB78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1985" w:type="dxa"/>
          </w:tcPr>
          <w:p w14:paraId="3614188F" w14:textId="3D4FCBCF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4255017</w:t>
            </w:r>
          </w:p>
        </w:tc>
        <w:tc>
          <w:tcPr>
            <w:tcW w:w="2768" w:type="dxa"/>
          </w:tcPr>
          <w:p w14:paraId="3BFEEE7B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 Prospective, randomized controlled clinical study of antiviral therapy in the 2019-nCoV Pneumonia</w:t>
            </w:r>
          </w:p>
        </w:tc>
        <w:tc>
          <w:tcPr>
            <w:tcW w:w="1189" w:type="dxa"/>
          </w:tcPr>
          <w:p w14:paraId="3E0FB7E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1419" w:type="dxa"/>
          </w:tcPr>
          <w:p w14:paraId="7C0FF7BB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ngji Hospital</w:t>
            </w:r>
          </w:p>
        </w:tc>
        <w:tc>
          <w:tcPr>
            <w:tcW w:w="1046" w:type="dxa"/>
          </w:tcPr>
          <w:p w14:paraId="0B9FABB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t yet recruiting</w:t>
            </w:r>
          </w:p>
        </w:tc>
        <w:tc>
          <w:tcPr>
            <w:tcW w:w="1164" w:type="dxa"/>
          </w:tcPr>
          <w:p w14:paraId="078B1274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1/06/2020</w:t>
            </w:r>
          </w:p>
        </w:tc>
        <w:tc>
          <w:tcPr>
            <w:tcW w:w="3403" w:type="dxa"/>
          </w:tcPr>
          <w:p w14:paraId="7D4F9B7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rug: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bidol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hydrochloride</w:t>
            </w:r>
          </w:p>
          <w:p w14:paraId="720D292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rug: Oseltamivir</w:t>
            </w:r>
          </w:p>
          <w:p w14:paraId="7DF1C603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rug: Lopinavir/ritonavir</w:t>
            </w:r>
          </w:p>
        </w:tc>
      </w:tr>
      <w:tr w:rsidR="00437F18" w:rsidRPr="00437F18" w14:paraId="34A3D434" w14:textId="77777777" w:rsidTr="00437F18">
        <w:tc>
          <w:tcPr>
            <w:tcW w:w="851" w:type="dxa"/>
          </w:tcPr>
          <w:p w14:paraId="5A662C50" w14:textId="1B4A50F2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1985" w:type="dxa"/>
          </w:tcPr>
          <w:p w14:paraId="0C09353C" w14:textId="7D6D0503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4261907</w:t>
            </w:r>
          </w:p>
        </w:tc>
        <w:tc>
          <w:tcPr>
            <w:tcW w:w="2768" w:type="dxa"/>
          </w:tcPr>
          <w:p w14:paraId="584BFC63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Randomized open-label trial evaluating and comparing the safety and efficiency of ASC09/ritonavir and lopinavir/ritonavir for novel coronavirus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nfection</w:t>
            </w:r>
            <w:proofErr w:type="spellEnd"/>
          </w:p>
        </w:tc>
        <w:tc>
          <w:tcPr>
            <w:tcW w:w="1189" w:type="dxa"/>
          </w:tcPr>
          <w:p w14:paraId="761E47A4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60 </w:t>
            </w:r>
          </w:p>
        </w:tc>
        <w:tc>
          <w:tcPr>
            <w:tcW w:w="1419" w:type="dxa"/>
          </w:tcPr>
          <w:p w14:paraId="19DFF258" w14:textId="000A388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First Affiliated Hospital of Zhejiang University</w:t>
            </w:r>
          </w:p>
        </w:tc>
        <w:tc>
          <w:tcPr>
            <w:tcW w:w="1046" w:type="dxa"/>
          </w:tcPr>
          <w:p w14:paraId="3F60D6A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t yet recruiting</w:t>
            </w:r>
          </w:p>
        </w:tc>
        <w:tc>
          <w:tcPr>
            <w:tcW w:w="1164" w:type="dxa"/>
          </w:tcPr>
          <w:p w14:paraId="01180730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/06/2020</w:t>
            </w:r>
          </w:p>
        </w:tc>
        <w:tc>
          <w:tcPr>
            <w:tcW w:w="3403" w:type="dxa"/>
          </w:tcPr>
          <w:p w14:paraId="11D85E3C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SC09/ritonavir vs lopinavir/ritonavir</w:t>
            </w:r>
          </w:p>
        </w:tc>
      </w:tr>
      <w:tr w:rsidR="00437F18" w:rsidRPr="00437F18" w14:paraId="6BC59E07" w14:textId="77777777" w:rsidTr="00437F18">
        <w:tc>
          <w:tcPr>
            <w:tcW w:w="851" w:type="dxa"/>
          </w:tcPr>
          <w:p w14:paraId="637F0D9E" w14:textId="3B79B32E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1985" w:type="dxa"/>
          </w:tcPr>
          <w:p w14:paraId="0C109AE9" w14:textId="1CBEEC61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2845843</w:t>
            </w:r>
          </w:p>
          <w:p w14:paraId="7413877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768" w:type="dxa"/>
          </w:tcPr>
          <w:p w14:paraId="2C40C5D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ERS-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V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nfection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 treated with a combination of lopinavir /ritonavir and interferon Beta-1b (MIRACLE). placebo-controlled double-blind randomized controlled trial</w:t>
            </w:r>
          </w:p>
        </w:tc>
        <w:tc>
          <w:tcPr>
            <w:tcW w:w="1189" w:type="dxa"/>
          </w:tcPr>
          <w:p w14:paraId="4BF3D1F4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194 </w:t>
            </w:r>
          </w:p>
        </w:tc>
        <w:tc>
          <w:tcPr>
            <w:tcW w:w="1419" w:type="dxa"/>
          </w:tcPr>
          <w:p w14:paraId="63CA649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King Abdullah International Medical Research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nter</w:t>
            </w:r>
            <w:proofErr w:type="spellEnd"/>
          </w:p>
        </w:tc>
        <w:tc>
          <w:tcPr>
            <w:tcW w:w="1046" w:type="dxa"/>
          </w:tcPr>
          <w:p w14:paraId="6681E4B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  <w:p w14:paraId="20306E5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64" w:type="dxa"/>
          </w:tcPr>
          <w:p w14:paraId="7D04DC7C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/2020</w:t>
            </w:r>
          </w:p>
        </w:tc>
        <w:tc>
          <w:tcPr>
            <w:tcW w:w="3403" w:type="dxa"/>
          </w:tcPr>
          <w:p w14:paraId="3E8B70B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Lopinavir/ritonavir and Interferon beta-1b vs placebo</w:t>
            </w:r>
          </w:p>
          <w:p w14:paraId="066F02A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437F18" w:rsidRPr="00437F18" w14:paraId="3F4B1C63" w14:textId="77777777" w:rsidTr="00437F18">
        <w:tc>
          <w:tcPr>
            <w:tcW w:w="851" w:type="dxa"/>
          </w:tcPr>
          <w:p w14:paraId="046B570E" w14:textId="791999AD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12</w:t>
            </w:r>
          </w:p>
        </w:tc>
        <w:tc>
          <w:tcPr>
            <w:tcW w:w="1985" w:type="dxa"/>
          </w:tcPr>
          <w:p w14:paraId="174C58D3" w14:textId="1C3A5213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NCT04251871</w:t>
            </w:r>
          </w:p>
          <w:p w14:paraId="66F847E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2768" w:type="dxa"/>
          </w:tcPr>
          <w:p w14:paraId="5DEA698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reatment and prevention of traditional Chinese medicines (TCMs) on 2019-nCoV Infection: a prospective, open-labelled, randomized, controlled trial</w:t>
            </w:r>
          </w:p>
          <w:p w14:paraId="04DFB51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1532102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</w:tcPr>
          <w:p w14:paraId="3CA2DD92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1419" w:type="dxa"/>
          </w:tcPr>
          <w:p w14:paraId="4F1AFA5D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eijing 302 Hospital</w:t>
            </w:r>
          </w:p>
          <w:p w14:paraId="590390D5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78D82D6B" w14:textId="77777777" w:rsidR="00437F18" w:rsidRPr="00437F18" w:rsidRDefault="00437F18" w:rsidP="00437F1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</w:tcPr>
          <w:p w14:paraId="18534D3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1164" w:type="dxa"/>
          </w:tcPr>
          <w:p w14:paraId="4EC7289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2/01/2021</w:t>
            </w:r>
          </w:p>
        </w:tc>
        <w:tc>
          <w:tcPr>
            <w:tcW w:w="3403" w:type="dxa"/>
          </w:tcPr>
          <w:p w14:paraId="496D770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Drug: conventional medicines (oxygen therapy, alfa interferon via aerosol inhalation, and lopinavir/ritonavir) and Traditional Chinese Medicines (TCMs) granules</w:t>
            </w:r>
          </w:p>
          <w:p w14:paraId="077D4F7F" w14:textId="77777777" w:rsidR="00437F18" w:rsidRPr="00437F18" w:rsidRDefault="00437F18" w:rsidP="00437F18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Conventional medicines: oxygen therapy, antiviral therapy (alfa interferon via aerosol inhalation, and lopinavir/ritonavir, 400mg/100mg,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.o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bid) for 14 days.</w:t>
            </w:r>
          </w:p>
          <w:p w14:paraId="6D5F74D4" w14:textId="77777777" w:rsidR="00437F18" w:rsidRPr="00437F18" w:rsidRDefault="00437F18" w:rsidP="00437F18">
            <w:pPr>
              <w:pStyle w:val="NormalWeb"/>
              <w:shd w:val="clear" w:color="auto" w:fill="FFFFFF"/>
              <w:spacing w:before="0" w:beforeAutospacing="0" w:after="120" w:afterAutospacing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Traditional Chinese Medicines (TCMs) granules: 20g,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.o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bid, for 14 days.</w:t>
            </w:r>
          </w:p>
          <w:p w14:paraId="0211E3F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Vs</w:t>
            </w:r>
          </w:p>
          <w:p w14:paraId="0363A42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shd w:val="clear" w:color="auto" w:fill="FFFFFF"/>
              </w:rPr>
              <w:t>Drug: Conventional medicines (oxygen therapy, alfa interferon via aerosol inhalation, and lopinavir/ritonavir)</w:t>
            </w:r>
          </w:p>
          <w:p w14:paraId="209CED5F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Conventional medicines: oxygen therapy, antiviral therapy (alfa interferon via aerosol inhalation, and lopinavir/ritonavir, 400mg/100mg,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.o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bid) for 14 days.</w:t>
            </w:r>
          </w:p>
        </w:tc>
      </w:tr>
      <w:tr w:rsidR="00437F18" w:rsidRPr="00437F18" w14:paraId="432B3F04" w14:textId="77777777" w:rsidTr="00437F18">
        <w:tc>
          <w:tcPr>
            <w:tcW w:w="851" w:type="dxa"/>
          </w:tcPr>
          <w:p w14:paraId="44B9B50D" w14:textId="5E91FF5F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lastRenderedPageBreak/>
              <w:t>13</w:t>
            </w:r>
          </w:p>
        </w:tc>
        <w:tc>
          <w:tcPr>
            <w:tcW w:w="1985" w:type="dxa"/>
          </w:tcPr>
          <w:p w14:paraId="3F8CC61D" w14:textId="24F777C0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>NCT04252274</w:t>
            </w:r>
          </w:p>
        </w:tc>
        <w:tc>
          <w:tcPr>
            <w:tcW w:w="2768" w:type="dxa"/>
          </w:tcPr>
          <w:p w14:paraId="169914E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ndomized trial of the efficacy and safety of darunavir and cobicistat for treatment of pneumonia caused by 2019-nCoV (DACO-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CoV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189" w:type="dxa"/>
          </w:tcPr>
          <w:p w14:paraId="09C4085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</w:t>
            </w:r>
          </w:p>
          <w:p w14:paraId="40808EF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1EF9EE74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</w:tcPr>
          <w:p w14:paraId="753DA59D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hanghai Public Health Clinical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nte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046" w:type="dxa"/>
          </w:tcPr>
          <w:p w14:paraId="5907713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t yet recruiting</w:t>
            </w:r>
          </w:p>
        </w:tc>
        <w:tc>
          <w:tcPr>
            <w:tcW w:w="1164" w:type="dxa"/>
          </w:tcPr>
          <w:p w14:paraId="0D8E5A1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1/12/2020</w:t>
            </w:r>
          </w:p>
        </w:tc>
        <w:tc>
          <w:tcPr>
            <w:tcW w:w="3403" w:type="dxa"/>
          </w:tcPr>
          <w:p w14:paraId="2921FBEB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Darunavir and cobicistat one tablet per day for 5 days, in addition to conventional treatments</w:t>
            </w:r>
          </w:p>
          <w:p w14:paraId="17CA33A0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437F18" w:rsidRPr="00437F18" w14:paraId="069B5FDC" w14:textId="77777777" w:rsidTr="00437F18">
        <w:tc>
          <w:tcPr>
            <w:tcW w:w="851" w:type="dxa"/>
          </w:tcPr>
          <w:p w14:paraId="3BFE6D36" w14:textId="464A0A26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>14</w:t>
            </w:r>
          </w:p>
        </w:tc>
        <w:tc>
          <w:tcPr>
            <w:tcW w:w="1985" w:type="dxa"/>
          </w:tcPr>
          <w:p w14:paraId="6D1D57A3" w14:textId="23638552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>ChiCTR2000030535</w:t>
            </w:r>
          </w:p>
        </w:tc>
        <w:tc>
          <w:tcPr>
            <w:tcW w:w="2768" w:type="dxa"/>
          </w:tcPr>
          <w:p w14:paraId="19B80A9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ulti-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nte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Clinical Study on the Treatment of Patients with Novel Coronavirus Pneumonia (COVID-19) by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bastine</w:t>
            </w:r>
            <w:proofErr w:type="spellEnd"/>
          </w:p>
        </w:tc>
        <w:tc>
          <w:tcPr>
            <w:tcW w:w="1189" w:type="dxa"/>
          </w:tcPr>
          <w:p w14:paraId="447B1ECB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419" w:type="dxa"/>
          </w:tcPr>
          <w:p w14:paraId="425926B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Wuhan Red Cross Hospital,</w:t>
            </w:r>
          </w:p>
          <w:p w14:paraId="712F139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ianyang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Central Hospital</w:t>
            </w:r>
          </w:p>
        </w:tc>
        <w:tc>
          <w:tcPr>
            <w:tcW w:w="1046" w:type="dxa"/>
          </w:tcPr>
          <w:p w14:paraId="360EA0C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1164" w:type="dxa"/>
          </w:tcPr>
          <w:p w14:paraId="6A39E85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19E879F5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bastine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10mg bid, interferon-alpha aerosol inhalation 5million U bid and Lopinavir 200 mg, 2 capsules at a time, bid</w:t>
            </w:r>
          </w:p>
        </w:tc>
      </w:tr>
      <w:tr w:rsidR="00437F18" w:rsidRPr="00437F18" w14:paraId="7007F250" w14:textId="77777777" w:rsidTr="00437F18">
        <w:tc>
          <w:tcPr>
            <w:tcW w:w="851" w:type="dxa"/>
          </w:tcPr>
          <w:p w14:paraId="509D091C" w14:textId="014441E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>15</w:t>
            </w:r>
          </w:p>
        </w:tc>
        <w:tc>
          <w:tcPr>
            <w:tcW w:w="1985" w:type="dxa"/>
          </w:tcPr>
          <w:p w14:paraId="11B922B6" w14:textId="2AB082F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>ChiCTR2000029308</w:t>
            </w:r>
          </w:p>
        </w:tc>
        <w:tc>
          <w:tcPr>
            <w:tcW w:w="2768" w:type="dxa"/>
          </w:tcPr>
          <w:p w14:paraId="067564E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 randomized, controlled open-label trial to evaluate the efficacy and safety of lopinavir-ritonavir in hospitalized patients with novel coronavirus pneumonia (COVID-19) </w:t>
            </w:r>
          </w:p>
          <w:p w14:paraId="60ACC204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189" w:type="dxa"/>
          </w:tcPr>
          <w:p w14:paraId="5E9BF3F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1419" w:type="dxa"/>
          </w:tcPr>
          <w:p w14:paraId="1FEAFC6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Wuhan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inyintan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Hospital (Wuhan Infectious Diseases Hospital)</w:t>
            </w:r>
          </w:p>
        </w:tc>
        <w:tc>
          <w:tcPr>
            <w:tcW w:w="1046" w:type="dxa"/>
          </w:tcPr>
          <w:p w14:paraId="14E20C0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1164" w:type="dxa"/>
          </w:tcPr>
          <w:p w14:paraId="3EF4581D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3EE515C5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pinavir-ritonavir tablets (each containing 200 mg of lopinavir and 50 mg of ritonavir), twice a day, 2 tablets at a time</w:t>
            </w:r>
          </w:p>
          <w:p w14:paraId="7580FA1C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437F18" w:rsidRPr="00437F18" w14:paraId="31B431A7" w14:textId="77777777" w:rsidTr="00437F18">
        <w:tc>
          <w:tcPr>
            <w:tcW w:w="851" w:type="dxa"/>
          </w:tcPr>
          <w:p w14:paraId="686B039B" w14:textId="615C9C15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>16</w:t>
            </w:r>
          </w:p>
        </w:tc>
        <w:tc>
          <w:tcPr>
            <w:tcW w:w="1985" w:type="dxa"/>
          </w:tcPr>
          <w:p w14:paraId="7BE7E7DC" w14:textId="337346AC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>ChiCTR2000030472</w:t>
            </w:r>
          </w:p>
        </w:tc>
        <w:tc>
          <w:tcPr>
            <w:tcW w:w="2768" w:type="dxa"/>
          </w:tcPr>
          <w:p w14:paraId="0AB6EC6B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n open and controlled clinical study to evaluate the efficacy and safety of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novo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combined with ritonavir in the treatment of novel coronavirus pneumonia (COVID-19)</w:t>
            </w:r>
          </w:p>
        </w:tc>
        <w:tc>
          <w:tcPr>
            <w:tcW w:w="1189" w:type="dxa"/>
          </w:tcPr>
          <w:p w14:paraId="2698845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9" w:type="dxa"/>
          </w:tcPr>
          <w:p w14:paraId="4419AB50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henyang Sixth People's Hospital, Chinese Govt. </w:t>
            </w:r>
          </w:p>
        </w:tc>
        <w:tc>
          <w:tcPr>
            <w:tcW w:w="1046" w:type="dxa"/>
          </w:tcPr>
          <w:p w14:paraId="27CDEE43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1164" w:type="dxa"/>
          </w:tcPr>
          <w:p w14:paraId="223A3DC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2F60F966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anovo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/ ritonavir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oral+conventional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treatment</w:t>
            </w:r>
          </w:p>
          <w:p w14:paraId="364C8C6E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437F18" w:rsidRPr="00437F18" w14:paraId="0D46B5BE" w14:textId="77777777" w:rsidTr="00437F18">
        <w:tc>
          <w:tcPr>
            <w:tcW w:w="851" w:type="dxa"/>
          </w:tcPr>
          <w:p w14:paraId="7A8BD76E" w14:textId="7259653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="007960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985" w:type="dxa"/>
          </w:tcPr>
          <w:p w14:paraId="4B83C4D2" w14:textId="5E3D8E60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CTR2000030187</w:t>
            </w:r>
          </w:p>
        </w:tc>
        <w:tc>
          <w:tcPr>
            <w:tcW w:w="2768" w:type="dxa"/>
          </w:tcPr>
          <w:p w14:paraId="19229CE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linical study for Lopinavir and Ritonavir in the treatment of novel coronavirus pneumonia (COVID-19)</w:t>
            </w:r>
          </w:p>
        </w:tc>
        <w:tc>
          <w:tcPr>
            <w:tcW w:w="1189" w:type="dxa"/>
          </w:tcPr>
          <w:p w14:paraId="5FEA4A5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419" w:type="dxa"/>
          </w:tcPr>
          <w:p w14:paraId="3A32F88C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Jingzhou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First People's Hospital</w:t>
            </w:r>
          </w:p>
        </w:tc>
        <w:tc>
          <w:tcPr>
            <w:tcW w:w="1046" w:type="dxa"/>
          </w:tcPr>
          <w:p w14:paraId="5075DFE3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t yet recruiting</w:t>
            </w:r>
          </w:p>
        </w:tc>
        <w:tc>
          <w:tcPr>
            <w:tcW w:w="1164" w:type="dxa"/>
          </w:tcPr>
          <w:p w14:paraId="551AD6D0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01AFD11E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</w:p>
          <w:p w14:paraId="50F6206C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pinavir and Ritonavir Tablets</w:t>
            </w:r>
          </w:p>
        </w:tc>
      </w:tr>
      <w:tr w:rsidR="00437F18" w:rsidRPr="00437F18" w14:paraId="7ACE674C" w14:textId="77777777" w:rsidTr="00437F18">
        <w:tc>
          <w:tcPr>
            <w:tcW w:w="851" w:type="dxa"/>
          </w:tcPr>
          <w:p w14:paraId="350B28BF" w14:textId="3B8CF226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="007960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985" w:type="dxa"/>
          </w:tcPr>
          <w:p w14:paraId="6CB6F0B8" w14:textId="61D4A001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CTR2000030166</w:t>
            </w:r>
          </w:p>
          <w:p w14:paraId="413DB39C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</w:p>
        </w:tc>
        <w:tc>
          <w:tcPr>
            <w:tcW w:w="2768" w:type="dxa"/>
          </w:tcPr>
          <w:p w14:paraId="77204FB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ndomized, parallel control, open trial for Qing-Wen Bai-Du-Yin combined with antiviral therapy in the treatment of novel coronavirus pneumonia (COVID-19)</w:t>
            </w:r>
          </w:p>
        </w:tc>
        <w:tc>
          <w:tcPr>
            <w:tcW w:w="1189" w:type="dxa"/>
          </w:tcPr>
          <w:p w14:paraId="2DA037B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419" w:type="dxa"/>
          </w:tcPr>
          <w:p w14:paraId="76854AF4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The 5th Medical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ente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Chinese PLA General Hospital</w:t>
            </w:r>
          </w:p>
        </w:tc>
        <w:tc>
          <w:tcPr>
            <w:tcW w:w="1046" w:type="dxa"/>
          </w:tcPr>
          <w:p w14:paraId="729961A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t yet recruiting</w:t>
            </w:r>
          </w:p>
        </w:tc>
        <w:tc>
          <w:tcPr>
            <w:tcW w:w="1164" w:type="dxa"/>
          </w:tcPr>
          <w:p w14:paraId="014557E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5C4A3752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</w:p>
          <w:p w14:paraId="26392F0A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(Integrated Chinese and western medicine): Lopinavir-ritonavir tablet combined with recombinant human interferon alpha 2b </w:t>
            </w:r>
            <w:proofErr w:type="gram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injection(</w:t>
            </w:r>
            <w:proofErr w:type="gram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outine treatment)+Qing-Wen Bai-Du-Yin formula granules</w:t>
            </w:r>
          </w:p>
        </w:tc>
      </w:tr>
      <w:tr w:rsidR="00437F18" w:rsidRPr="00437F18" w14:paraId="17A99FB7" w14:textId="77777777" w:rsidTr="00437F18">
        <w:tc>
          <w:tcPr>
            <w:tcW w:w="851" w:type="dxa"/>
          </w:tcPr>
          <w:p w14:paraId="5C7E6D37" w14:textId="42FCA8A1" w:rsidR="00437F18" w:rsidRPr="00437F18" w:rsidRDefault="00796071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>19</w:t>
            </w:r>
          </w:p>
        </w:tc>
        <w:tc>
          <w:tcPr>
            <w:tcW w:w="1985" w:type="dxa"/>
          </w:tcPr>
          <w:p w14:paraId="1E150424" w14:textId="036533BC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fr-CH"/>
              </w:rPr>
              <w:t>ChiCTR2000030113</w:t>
            </w:r>
          </w:p>
        </w:tc>
        <w:tc>
          <w:tcPr>
            <w:tcW w:w="2768" w:type="dxa"/>
          </w:tcPr>
          <w:p w14:paraId="274C89DC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andomized controlled trial for safety and efficacy of Favipiravir in the treatment of novel coronavirus pneumonia (COVID-19) with poorly responsive ritonavir/ritonavir</w:t>
            </w:r>
          </w:p>
        </w:tc>
        <w:tc>
          <w:tcPr>
            <w:tcW w:w="1189" w:type="dxa"/>
          </w:tcPr>
          <w:p w14:paraId="3E5179E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19" w:type="dxa"/>
          </w:tcPr>
          <w:p w14:paraId="56BEDA4D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Third People's Hospital of Shenzhen</w:t>
            </w:r>
          </w:p>
        </w:tc>
        <w:tc>
          <w:tcPr>
            <w:tcW w:w="1046" w:type="dxa"/>
          </w:tcPr>
          <w:p w14:paraId="72C9A312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1164" w:type="dxa"/>
          </w:tcPr>
          <w:p w14:paraId="3C81E75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5E94F3E8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tonavir/ritonavir (control)</w:t>
            </w:r>
          </w:p>
          <w:p w14:paraId="135DFC6D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437F18" w:rsidRPr="00437F18" w14:paraId="48C9FCC6" w14:textId="77777777" w:rsidTr="00437F18">
        <w:tc>
          <w:tcPr>
            <w:tcW w:w="851" w:type="dxa"/>
          </w:tcPr>
          <w:p w14:paraId="04AB19F4" w14:textId="6E4853F6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2</w:t>
            </w:r>
            <w:r w:rsidR="007960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14:paraId="3F5ACE1D" w14:textId="7DC4DEFA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CTR2000029741</w:t>
            </w:r>
          </w:p>
        </w:tc>
        <w:tc>
          <w:tcPr>
            <w:tcW w:w="2768" w:type="dxa"/>
          </w:tcPr>
          <w:p w14:paraId="76C3AC95" w14:textId="0F6DBD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Efficacy of Chloroquine and Lopinavir/ Ritonavir in mild/general novel coronavirus (CoVID-19) infections: a prospective, open-label,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ulticente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randomized controlled clinical study</w:t>
            </w:r>
          </w:p>
        </w:tc>
        <w:tc>
          <w:tcPr>
            <w:tcW w:w="1189" w:type="dxa"/>
          </w:tcPr>
          <w:p w14:paraId="4BC0B5C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419" w:type="dxa"/>
          </w:tcPr>
          <w:p w14:paraId="3B0B8C6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Sun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Yat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Sen University</w:t>
            </w:r>
          </w:p>
        </w:tc>
        <w:tc>
          <w:tcPr>
            <w:tcW w:w="1046" w:type="dxa"/>
          </w:tcPr>
          <w:p w14:paraId="45165330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1164" w:type="dxa"/>
          </w:tcPr>
          <w:p w14:paraId="04823760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129316AC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itonavir/ritonavir (control)</w:t>
            </w:r>
          </w:p>
          <w:p w14:paraId="2FD99230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437F18" w:rsidRPr="00437F18" w14:paraId="63E3EADC" w14:textId="77777777" w:rsidTr="00437F18">
        <w:tc>
          <w:tcPr>
            <w:tcW w:w="851" w:type="dxa"/>
          </w:tcPr>
          <w:p w14:paraId="734A8CF2" w14:textId="475B5D9F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  <w:r w:rsidR="007960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14:paraId="59491CDD" w14:textId="25777830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CTR2000029573</w:t>
            </w:r>
          </w:p>
        </w:tc>
        <w:tc>
          <w:tcPr>
            <w:tcW w:w="2768" w:type="dxa"/>
          </w:tcPr>
          <w:p w14:paraId="64E53B4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ulticente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, randomized, open-label, positive-controlled trial for the efficacy and safety of recombinant cytokine gene-derived protein injection combined with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bidole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lopinavir/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itonavi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in the treatment of novel coronavirus pneumonia (COVID-19) patients</w:t>
            </w:r>
          </w:p>
        </w:tc>
        <w:tc>
          <w:tcPr>
            <w:tcW w:w="1189" w:type="dxa"/>
          </w:tcPr>
          <w:p w14:paraId="491FE95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00</w:t>
            </w:r>
          </w:p>
        </w:tc>
        <w:tc>
          <w:tcPr>
            <w:tcW w:w="1419" w:type="dxa"/>
          </w:tcPr>
          <w:p w14:paraId="68475A36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First Affiliated Hospital of Medical College of Zhejiang University</w:t>
            </w:r>
          </w:p>
          <w:p w14:paraId="145CBEE2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4513A1D8" w14:textId="77777777" w:rsidR="00437F18" w:rsidRPr="00437F18" w:rsidRDefault="00437F18" w:rsidP="00437F1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</w:tcPr>
          <w:p w14:paraId="1D34A8B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t yet recruiting</w:t>
            </w:r>
          </w:p>
        </w:tc>
        <w:tc>
          <w:tcPr>
            <w:tcW w:w="1164" w:type="dxa"/>
          </w:tcPr>
          <w:p w14:paraId="08397F1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20CDBD46" w14:textId="098A1F56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pinavir/</w:t>
            </w:r>
            <w:r w:rsidR="009A3C84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</w:t>
            </w: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itonavir 500mg/100mg/ time,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.o.tid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  <w:p w14:paraId="0FE2DC15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ovaferon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injection 20g/ time, atomized inhalation, </w:t>
            </w:r>
            <w:proofErr w:type="spellStart"/>
            <w:proofErr w:type="gram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id.Lopinavir</w:t>
            </w:r>
            <w:proofErr w:type="spellEnd"/>
            <w:proofErr w:type="gram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itonavi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500mg/100mg/ time,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.o.tid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.</w:t>
            </w:r>
          </w:p>
          <w:p w14:paraId="0D21C735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</w:tr>
      <w:tr w:rsidR="00437F18" w:rsidRPr="00437F18" w14:paraId="6016F83F" w14:textId="77777777" w:rsidTr="00437F18">
        <w:tc>
          <w:tcPr>
            <w:tcW w:w="851" w:type="dxa"/>
          </w:tcPr>
          <w:p w14:paraId="4CFBE734" w14:textId="44E8F65F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  <w:r w:rsidR="007960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14:paraId="39B5D303" w14:textId="0E0E1302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CTR2000029548</w:t>
            </w:r>
          </w:p>
        </w:tc>
        <w:tc>
          <w:tcPr>
            <w:tcW w:w="2768" w:type="dxa"/>
          </w:tcPr>
          <w:p w14:paraId="0F6CF2C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Randomized, open-label, controlled trial for evaluating of the efficacy and safety of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Baloxavi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arboxil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, Favipiravir, and Lopinavir-Ritonavir in the treatment of novel coronavirus pneumonia (COVID-19) patients</w:t>
            </w:r>
          </w:p>
        </w:tc>
        <w:tc>
          <w:tcPr>
            <w:tcW w:w="1189" w:type="dxa"/>
          </w:tcPr>
          <w:p w14:paraId="61ABA512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419" w:type="dxa"/>
          </w:tcPr>
          <w:p w14:paraId="10E89462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he First Affiliated Hospital, Zhejiang University School of Medicine</w:t>
            </w:r>
          </w:p>
        </w:tc>
        <w:tc>
          <w:tcPr>
            <w:tcW w:w="1046" w:type="dxa"/>
          </w:tcPr>
          <w:p w14:paraId="45913C35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ending</w:t>
            </w:r>
          </w:p>
        </w:tc>
        <w:tc>
          <w:tcPr>
            <w:tcW w:w="1164" w:type="dxa"/>
          </w:tcPr>
          <w:p w14:paraId="6FBF977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2422A4BF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gram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:Lopinavir</w:t>
            </w:r>
            <w:proofErr w:type="gram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Ritonavir: 2# (200mg/50 mg), twice daily, for 14days.;</w:t>
            </w:r>
          </w:p>
        </w:tc>
      </w:tr>
      <w:tr w:rsidR="00437F18" w:rsidRPr="00437F18" w14:paraId="443810DA" w14:textId="77777777" w:rsidTr="00437F18">
        <w:tc>
          <w:tcPr>
            <w:tcW w:w="851" w:type="dxa"/>
          </w:tcPr>
          <w:p w14:paraId="451A78B4" w14:textId="193B6F36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  <w:r w:rsidR="007960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85" w:type="dxa"/>
          </w:tcPr>
          <w:p w14:paraId="6C3E5FF3" w14:textId="76E1878F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CTR2000029541</w:t>
            </w:r>
          </w:p>
        </w:tc>
        <w:tc>
          <w:tcPr>
            <w:tcW w:w="2768" w:type="dxa"/>
          </w:tcPr>
          <w:p w14:paraId="2FF3F00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 randomised, open, controlled trial for darunavir/cobicistat or Lopinavir/ritonavir combined with thymosin a1 in the treatment of novel coronavirus pneumonia (COVID-19)</w:t>
            </w:r>
          </w:p>
        </w:tc>
        <w:tc>
          <w:tcPr>
            <w:tcW w:w="1189" w:type="dxa"/>
          </w:tcPr>
          <w:p w14:paraId="3C4C1509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0</w:t>
            </w:r>
          </w:p>
          <w:p w14:paraId="4DCFC19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  <w:p w14:paraId="364307CA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</w:p>
          <w:p w14:paraId="448E97DD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419" w:type="dxa"/>
          </w:tcPr>
          <w:p w14:paraId="2D64DE1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Zhongnan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Hospital of Wuhan University </w:t>
            </w:r>
          </w:p>
          <w:p w14:paraId="11A7F16B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</w:tcPr>
          <w:p w14:paraId="72E5550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ending</w:t>
            </w:r>
          </w:p>
        </w:tc>
        <w:tc>
          <w:tcPr>
            <w:tcW w:w="1164" w:type="dxa"/>
          </w:tcPr>
          <w:p w14:paraId="62FC18D4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7C515FD8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RV/c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roup:DRV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c (800mg/150mg QD) + Conventional treatment containing thymosin (1.6 mg SC QOD</w:t>
            </w:r>
            <w:proofErr w:type="gram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) ;</w:t>
            </w:r>
            <w:proofErr w:type="gramEnd"/>
          </w:p>
          <w:p w14:paraId="58D6D1B6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LPV/r </w:t>
            </w:r>
            <w:proofErr w:type="spellStart"/>
            <w:proofErr w:type="gram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roup:LPV</w:t>
            </w:r>
            <w:proofErr w:type="spellEnd"/>
            <w:proofErr w:type="gram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r (400mg/100mg bid) + Conventional treatment containing thymosin (1.6 mg SC QOD);other group</w:t>
            </w:r>
          </w:p>
        </w:tc>
      </w:tr>
      <w:tr w:rsidR="00437F18" w:rsidRPr="00437F18" w14:paraId="56D33EA5" w14:textId="77777777" w:rsidTr="00437F18">
        <w:tc>
          <w:tcPr>
            <w:tcW w:w="851" w:type="dxa"/>
          </w:tcPr>
          <w:p w14:paraId="3484DC06" w14:textId="0909F425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  <w:r w:rsidR="007960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14:paraId="35EB5DF4" w14:textId="23955FB1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CTR2000029539</w:t>
            </w:r>
          </w:p>
        </w:tc>
        <w:tc>
          <w:tcPr>
            <w:tcW w:w="2768" w:type="dxa"/>
          </w:tcPr>
          <w:p w14:paraId="21801C8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A randomized, open-label study to evaluate the efficacy and safety of Lopinavir-Ritonavir in patients with mild novel coronavirus pneumonia (COVID-19)</w:t>
            </w:r>
          </w:p>
        </w:tc>
        <w:tc>
          <w:tcPr>
            <w:tcW w:w="1189" w:type="dxa"/>
          </w:tcPr>
          <w:p w14:paraId="4AD42EEE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8</w:t>
            </w:r>
          </w:p>
        </w:tc>
        <w:tc>
          <w:tcPr>
            <w:tcW w:w="1419" w:type="dxa"/>
          </w:tcPr>
          <w:p w14:paraId="491934E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Tongji Hospital, Tongji Medical College, Huazhong University of Science and Technology</w:t>
            </w:r>
          </w:p>
          <w:p w14:paraId="670F76F4" w14:textId="77777777" w:rsidR="00437F18" w:rsidRPr="00437F18" w:rsidRDefault="00437F18" w:rsidP="00437F1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046" w:type="dxa"/>
          </w:tcPr>
          <w:p w14:paraId="57536434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Recruiting</w:t>
            </w:r>
          </w:p>
        </w:tc>
        <w:tc>
          <w:tcPr>
            <w:tcW w:w="1164" w:type="dxa"/>
          </w:tcPr>
          <w:p w14:paraId="3537F881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3F454FFE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experimental </w:t>
            </w:r>
            <w:proofErr w:type="spellStart"/>
            <w:proofErr w:type="gram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roup:conventional</w:t>
            </w:r>
            <w:proofErr w:type="spellEnd"/>
            <w:proofErr w:type="gram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standardized treatment and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opinavir-Ritonavir;control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group:</w:t>
            </w:r>
          </w:p>
          <w:p w14:paraId="611AA906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ventional standardized treatment;</w:t>
            </w:r>
          </w:p>
        </w:tc>
      </w:tr>
      <w:tr w:rsidR="00437F18" w:rsidRPr="00437F18" w14:paraId="532FD498" w14:textId="77777777" w:rsidTr="00437F18">
        <w:tc>
          <w:tcPr>
            <w:tcW w:w="851" w:type="dxa"/>
          </w:tcPr>
          <w:p w14:paraId="6D972C86" w14:textId="24917C31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  <w:r w:rsidR="00796071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985" w:type="dxa"/>
          </w:tcPr>
          <w:p w14:paraId="01171643" w14:textId="67F99A09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hiCTR2000029468</w:t>
            </w:r>
          </w:p>
        </w:tc>
        <w:tc>
          <w:tcPr>
            <w:tcW w:w="2768" w:type="dxa"/>
          </w:tcPr>
          <w:p w14:paraId="6DBDC567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A real-world study for lopinavir/ritonavir (LPV/r) and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mtritabine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FTC) / Tenofovir </w:t>
            </w: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alafenamide Fumarate tablets (TAF) regimen in the treatment of novel coronavirus pneumonia (COVID-19)</w:t>
            </w:r>
          </w:p>
        </w:tc>
        <w:tc>
          <w:tcPr>
            <w:tcW w:w="1189" w:type="dxa"/>
          </w:tcPr>
          <w:p w14:paraId="244B020C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120</w:t>
            </w:r>
          </w:p>
        </w:tc>
        <w:tc>
          <w:tcPr>
            <w:tcW w:w="1419" w:type="dxa"/>
          </w:tcPr>
          <w:p w14:paraId="6C9A4E83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Department of science and technology of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sichuan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province (2020YFS0006), Institute of Emergency Medicine and Disaster Medicine Sichuan People's Hospital, Sichuan Academy of Medical Sciences</w:t>
            </w:r>
          </w:p>
        </w:tc>
        <w:tc>
          <w:tcPr>
            <w:tcW w:w="1046" w:type="dxa"/>
          </w:tcPr>
          <w:p w14:paraId="76C2F4B8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Pending</w:t>
            </w:r>
          </w:p>
        </w:tc>
        <w:tc>
          <w:tcPr>
            <w:tcW w:w="1164" w:type="dxa"/>
          </w:tcPr>
          <w:p w14:paraId="30331DDF" w14:textId="77777777" w:rsidR="00437F18" w:rsidRPr="00437F18" w:rsidRDefault="00437F18" w:rsidP="00437F1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NS</w:t>
            </w:r>
          </w:p>
        </w:tc>
        <w:tc>
          <w:tcPr>
            <w:tcW w:w="3403" w:type="dxa"/>
          </w:tcPr>
          <w:p w14:paraId="340DC490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experimental </w:t>
            </w:r>
            <w:proofErr w:type="spellStart"/>
            <w:proofErr w:type="gram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group:Lopinavir</w:t>
            </w:r>
            <w:proofErr w:type="spellEnd"/>
            <w:proofErr w:type="gram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litonavir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LPV/r)+ </w:t>
            </w:r>
            <w:proofErr w:type="spell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mtritabine</w:t>
            </w:r>
            <w:proofErr w:type="spell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(FTC)/ Tenofovir </w:t>
            </w: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alafenamide Fumarate tablets (TAF) in combination;</w:t>
            </w:r>
          </w:p>
          <w:p w14:paraId="0F3A85E8" w14:textId="77777777" w:rsidR="00437F18" w:rsidRPr="00437F18" w:rsidRDefault="00437F18" w:rsidP="00437F18">
            <w:pPr>
              <w:shd w:val="clear" w:color="auto" w:fill="FFFFFF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Historical </w:t>
            </w:r>
            <w:proofErr w:type="spellStart"/>
            <w:proofErr w:type="gramStart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ntrol:LPV</w:t>
            </w:r>
            <w:proofErr w:type="spellEnd"/>
            <w:proofErr w:type="gramEnd"/>
            <w:r w:rsidRPr="00437F18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/r;</w:t>
            </w:r>
          </w:p>
        </w:tc>
      </w:tr>
    </w:tbl>
    <w:p w14:paraId="2303CE31" w14:textId="77777777" w:rsidR="00B21429" w:rsidRPr="00437F18" w:rsidRDefault="00B21429" w:rsidP="00B21429">
      <w:pPr>
        <w:rPr>
          <w:rFonts w:asciiTheme="minorHAnsi" w:hAnsiTheme="minorHAnsi"/>
          <w:b/>
          <w:bCs/>
          <w:color w:val="000000" w:themeColor="text1"/>
          <w:sz w:val="20"/>
          <w:szCs w:val="20"/>
        </w:rPr>
      </w:pPr>
    </w:p>
    <w:p w14:paraId="640A0384" w14:textId="67A8ED71" w:rsidR="00EE5344" w:rsidRDefault="00437F18" w:rsidP="00B21429">
      <w:pPr>
        <w:rPr>
          <w:b/>
          <w:bCs/>
          <w:color w:val="000000" w:themeColor="text1"/>
        </w:rPr>
      </w:pPr>
      <w:r w:rsidRPr="00437F18">
        <w:rPr>
          <w:b/>
          <w:bCs/>
          <w:color w:val="000000" w:themeColor="text1"/>
        </w:rPr>
        <w:t>Summary</w:t>
      </w:r>
    </w:p>
    <w:p w14:paraId="56A9EA48" w14:textId="4F8DAB04" w:rsidR="00437F18" w:rsidRDefault="00437F18" w:rsidP="00B21429">
      <w:pPr>
        <w:rPr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3"/>
        <w:gridCol w:w="1042"/>
        <w:gridCol w:w="1134"/>
      </w:tblGrid>
      <w:tr w:rsidR="009A3C84" w14:paraId="13C69036" w14:textId="77777777" w:rsidTr="006B41E0">
        <w:tc>
          <w:tcPr>
            <w:tcW w:w="1363" w:type="dxa"/>
          </w:tcPr>
          <w:p w14:paraId="2F70B893" w14:textId="28E7B9BA" w:rsidR="009A3C84" w:rsidRDefault="006B41E0" w:rsidP="009A3C8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Drug</w:t>
            </w:r>
          </w:p>
        </w:tc>
        <w:tc>
          <w:tcPr>
            <w:tcW w:w="1042" w:type="dxa"/>
          </w:tcPr>
          <w:p w14:paraId="12659E0C" w14:textId="0B818FC0" w:rsidR="009A3C84" w:rsidRDefault="009A3C84" w:rsidP="009A3C8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Studies</w:t>
            </w:r>
          </w:p>
        </w:tc>
        <w:tc>
          <w:tcPr>
            <w:tcW w:w="1134" w:type="dxa"/>
          </w:tcPr>
          <w:p w14:paraId="7800FB5C" w14:textId="798E9331" w:rsidR="009A3C84" w:rsidRDefault="009A3C84" w:rsidP="009A3C84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Patients</w:t>
            </w:r>
          </w:p>
        </w:tc>
      </w:tr>
      <w:tr w:rsidR="006B41E0" w:rsidRPr="006B41E0" w14:paraId="25C11AB5" w14:textId="77777777" w:rsidTr="006B41E0">
        <w:tc>
          <w:tcPr>
            <w:tcW w:w="1363" w:type="dxa"/>
          </w:tcPr>
          <w:p w14:paraId="14911967" w14:textId="6D27D0AB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LPV/r</w:t>
            </w:r>
          </w:p>
        </w:tc>
        <w:tc>
          <w:tcPr>
            <w:tcW w:w="1042" w:type="dxa"/>
          </w:tcPr>
          <w:p w14:paraId="1D884396" w14:textId="26166759" w:rsidR="006B41E0" w:rsidRPr="006B41E0" w:rsidRDefault="00C36395" w:rsidP="006B41E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1134" w:type="dxa"/>
          </w:tcPr>
          <w:p w14:paraId="2199889A" w14:textId="69E1C1E5" w:rsidR="006B41E0" w:rsidRPr="006B41E0" w:rsidRDefault="00C36395" w:rsidP="006B41E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897</w:t>
            </w:r>
          </w:p>
        </w:tc>
      </w:tr>
      <w:tr w:rsidR="006B41E0" w:rsidRPr="006B41E0" w14:paraId="4EA7DF8E" w14:textId="77777777" w:rsidTr="006B41E0">
        <w:tc>
          <w:tcPr>
            <w:tcW w:w="1363" w:type="dxa"/>
          </w:tcPr>
          <w:p w14:paraId="7C2A5137" w14:textId="2C435B88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LPV</w:t>
            </w:r>
          </w:p>
        </w:tc>
        <w:tc>
          <w:tcPr>
            <w:tcW w:w="1042" w:type="dxa"/>
          </w:tcPr>
          <w:p w14:paraId="7E7AA569" w14:textId="42B39835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7D7F8707" w14:textId="560DA5B7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100</w:t>
            </w:r>
          </w:p>
        </w:tc>
      </w:tr>
      <w:tr w:rsidR="006B41E0" w:rsidRPr="006B41E0" w14:paraId="6B3A108C" w14:textId="77777777" w:rsidTr="006B41E0">
        <w:tc>
          <w:tcPr>
            <w:tcW w:w="1363" w:type="dxa"/>
          </w:tcPr>
          <w:p w14:paraId="19383BF5" w14:textId="0F50EB6B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/r</w:t>
            </w:r>
          </w:p>
        </w:tc>
        <w:tc>
          <w:tcPr>
            <w:tcW w:w="1042" w:type="dxa"/>
          </w:tcPr>
          <w:p w14:paraId="1D60D2AA" w14:textId="4A3036FB" w:rsidR="006B41E0" w:rsidRPr="006B41E0" w:rsidRDefault="00C36395" w:rsidP="006B41E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6C313F11" w14:textId="41CED3DA" w:rsidR="006B41E0" w:rsidRPr="006B41E0" w:rsidRDefault="00C36395" w:rsidP="006B41E0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80</w:t>
            </w:r>
          </w:p>
        </w:tc>
      </w:tr>
      <w:tr w:rsidR="006B41E0" w:rsidRPr="006B41E0" w14:paraId="429A365A" w14:textId="77777777" w:rsidTr="006B41E0">
        <w:tc>
          <w:tcPr>
            <w:tcW w:w="1363" w:type="dxa"/>
          </w:tcPr>
          <w:p w14:paraId="19E0FBA1" w14:textId="3F6ABB17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DRV/COBI</w:t>
            </w:r>
          </w:p>
        </w:tc>
        <w:tc>
          <w:tcPr>
            <w:tcW w:w="1042" w:type="dxa"/>
          </w:tcPr>
          <w:p w14:paraId="67221C10" w14:textId="652B8AB3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C71DCAD" w14:textId="318957C1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130</w:t>
            </w:r>
          </w:p>
        </w:tc>
      </w:tr>
      <w:tr w:rsidR="006B41E0" w:rsidRPr="006B41E0" w14:paraId="37C5932D" w14:textId="77777777" w:rsidTr="006B41E0">
        <w:tc>
          <w:tcPr>
            <w:tcW w:w="1363" w:type="dxa"/>
          </w:tcPr>
          <w:p w14:paraId="43971972" w14:textId="4D1D4F56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TAF/3TC</w:t>
            </w:r>
          </w:p>
        </w:tc>
        <w:tc>
          <w:tcPr>
            <w:tcW w:w="1042" w:type="dxa"/>
          </w:tcPr>
          <w:p w14:paraId="16B7FC3D" w14:textId="6A5E3C35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1</w:t>
            </w:r>
          </w:p>
        </w:tc>
        <w:tc>
          <w:tcPr>
            <w:tcW w:w="1134" w:type="dxa"/>
          </w:tcPr>
          <w:p w14:paraId="2F849D5D" w14:textId="7CF86359" w:rsidR="006B41E0" w:rsidRPr="006B41E0" w:rsidRDefault="006B41E0" w:rsidP="006B41E0">
            <w:pPr>
              <w:rPr>
                <w:color w:val="000000" w:themeColor="text1"/>
              </w:rPr>
            </w:pPr>
            <w:r w:rsidRPr="006B41E0">
              <w:rPr>
                <w:color w:val="000000" w:themeColor="text1"/>
              </w:rPr>
              <w:t>120</w:t>
            </w:r>
          </w:p>
        </w:tc>
      </w:tr>
    </w:tbl>
    <w:p w14:paraId="08E690A6" w14:textId="77777777" w:rsidR="00437F18" w:rsidRPr="00437F18" w:rsidRDefault="00437F18" w:rsidP="00B21429">
      <w:pPr>
        <w:rPr>
          <w:b/>
          <w:bCs/>
          <w:color w:val="000000" w:themeColor="text1"/>
        </w:rPr>
      </w:pPr>
    </w:p>
    <w:sectPr w:rsidR="00437F18" w:rsidRPr="00437F18" w:rsidSect="00396A6C">
      <w:footerReference w:type="even" r:id="rId6"/>
      <w:footerReference w:type="default" r:id="rId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3FE497" w14:textId="77777777" w:rsidR="007F4306" w:rsidRDefault="007F4306">
      <w:r>
        <w:separator/>
      </w:r>
    </w:p>
  </w:endnote>
  <w:endnote w:type="continuationSeparator" w:id="0">
    <w:p w14:paraId="52D01DE8" w14:textId="77777777" w:rsidR="007F4306" w:rsidRDefault="007F43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491946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E95453" w14:textId="77777777" w:rsidR="005A1690" w:rsidRDefault="00B21429" w:rsidP="005A16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54DA0F" w14:textId="77777777" w:rsidR="005A1690" w:rsidRDefault="005A1690" w:rsidP="005A16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297389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4967B3" w14:textId="77777777" w:rsidR="005A1690" w:rsidRDefault="00B21429" w:rsidP="005A16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1C2236" w14:textId="77777777" w:rsidR="005A1690" w:rsidRDefault="005A1690" w:rsidP="005A169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E90CBF" w14:textId="77777777" w:rsidR="007F4306" w:rsidRDefault="007F4306">
      <w:r>
        <w:separator/>
      </w:r>
    </w:p>
  </w:footnote>
  <w:footnote w:type="continuationSeparator" w:id="0">
    <w:p w14:paraId="51AEEBE8" w14:textId="77777777" w:rsidR="007F4306" w:rsidRDefault="007F43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3C3"/>
    <w:rsid w:val="00040819"/>
    <w:rsid w:val="000A5F5E"/>
    <w:rsid w:val="00134ED3"/>
    <w:rsid w:val="001668A0"/>
    <w:rsid w:val="00173477"/>
    <w:rsid w:val="001A4C6B"/>
    <w:rsid w:val="00212C88"/>
    <w:rsid w:val="00257AA8"/>
    <w:rsid w:val="00290BAD"/>
    <w:rsid w:val="00295665"/>
    <w:rsid w:val="002A0742"/>
    <w:rsid w:val="002E49A2"/>
    <w:rsid w:val="00396A6C"/>
    <w:rsid w:val="003B5A27"/>
    <w:rsid w:val="003F13AE"/>
    <w:rsid w:val="00424A65"/>
    <w:rsid w:val="00437F18"/>
    <w:rsid w:val="00497BC9"/>
    <w:rsid w:val="004F768A"/>
    <w:rsid w:val="0051013D"/>
    <w:rsid w:val="005A1690"/>
    <w:rsid w:val="005B5EB7"/>
    <w:rsid w:val="006B41E0"/>
    <w:rsid w:val="007002FB"/>
    <w:rsid w:val="00796071"/>
    <w:rsid w:val="007F4306"/>
    <w:rsid w:val="0080662D"/>
    <w:rsid w:val="0086282C"/>
    <w:rsid w:val="00892575"/>
    <w:rsid w:val="008A5E15"/>
    <w:rsid w:val="00907421"/>
    <w:rsid w:val="00911DCC"/>
    <w:rsid w:val="00915F9E"/>
    <w:rsid w:val="00950161"/>
    <w:rsid w:val="009827A2"/>
    <w:rsid w:val="009A3C84"/>
    <w:rsid w:val="009F68F0"/>
    <w:rsid w:val="00A0207D"/>
    <w:rsid w:val="00A414CA"/>
    <w:rsid w:val="00A9694E"/>
    <w:rsid w:val="00AA3F06"/>
    <w:rsid w:val="00B21429"/>
    <w:rsid w:val="00B31EA9"/>
    <w:rsid w:val="00B46441"/>
    <w:rsid w:val="00BD5ADA"/>
    <w:rsid w:val="00C36395"/>
    <w:rsid w:val="00C51CC5"/>
    <w:rsid w:val="00C65564"/>
    <w:rsid w:val="00CA0F8A"/>
    <w:rsid w:val="00CB43C3"/>
    <w:rsid w:val="00CD1C3F"/>
    <w:rsid w:val="00D22ED4"/>
    <w:rsid w:val="00D7156C"/>
    <w:rsid w:val="00D92B6E"/>
    <w:rsid w:val="00DC24D8"/>
    <w:rsid w:val="00ED0D95"/>
    <w:rsid w:val="00EE5344"/>
    <w:rsid w:val="00F53EE0"/>
    <w:rsid w:val="00F83D5B"/>
    <w:rsid w:val="00FB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ABD3F"/>
  <w15:chartTrackingRefBased/>
  <w15:docId w15:val="{7228D0D2-B599-44B8-B2D4-9433B94FD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7421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B2142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42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B214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21429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B214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1429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21429"/>
  </w:style>
  <w:style w:type="character" w:styleId="CommentReference">
    <w:name w:val="annotation reference"/>
    <w:basedOn w:val="DefaultParagraphFont"/>
    <w:uiPriority w:val="99"/>
    <w:semiHidden/>
    <w:unhideWhenUsed/>
    <w:rsid w:val="000A5F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F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F5E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F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F5E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F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F5E"/>
    <w:rPr>
      <w:rFonts w:ascii="Segoe UI" w:eastAsia="Times New Roman" w:hAnsi="Segoe UI" w:cs="Segoe UI"/>
      <w:sz w:val="18"/>
      <w:szCs w:val="1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0A5F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91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</w:divsChild>
    </w:div>
    <w:div w:id="108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7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</w:divsChild>
    </w:div>
    <w:div w:id="1408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</w:divsChild>
    </w:div>
    <w:div w:id="1433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91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</w:divsChild>
    </w:div>
    <w:div w:id="6140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1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</w:divsChild>
    </w:div>
    <w:div w:id="91050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</w:divsChild>
    </w:div>
    <w:div w:id="12701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99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</w:divsChild>
    </w:div>
    <w:div w:id="12737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74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8" w:color="CCCCCC"/>
            <w:right w:val="none" w:sz="0" w:space="0" w:color="auto"/>
          </w:divBdr>
        </w:div>
      </w:divsChild>
    </w:div>
    <w:div w:id="15267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557218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393</Words>
  <Characters>794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ford</dc:creator>
  <cp:keywords/>
  <dc:description/>
  <cp:lastModifiedBy>nathan ford</cp:lastModifiedBy>
  <cp:revision>6</cp:revision>
  <dcterms:created xsi:type="dcterms:W3CDTF">2020-03-15T09:28:00Z</dcterms:created>
  <dcterms:modified xsi:type="dcterms:W3CDTF">2020-03-15T12:57:00Z</dcterms:modified>
</cp:coreProperties>
</file>